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AB3CF" w14:textId="77777777" w:rsidR="003C48A2" w:rsidRDefault="003C48A2">
      <w:pPr>
        <w:rPr>
          <w:rFonts w:ascii="Segoe UI" w:hAnsi="Segoe UI" w:cs="Segoe UI"/>
          <w:color w:val="626469"/>
          <w:szCs w:val="21"/>
          <w:shd w:val="clear" w:color="auto" w:fill="FFFFFF"/>
        </w:rPr>
      </w:pPr>
    </w:p>
    <w:p w14:paraId="6A274B60" w14:textId="22E9399E" w:rsidR="000B0B17" w:rsidRDefault="000B0B17">
      <w:r w:rsidRPr="000B0B17">
        <w:rPr>
          <w:noProof/>
        </w:rPr>
        <w:drawing>
          <wp:inline distT="0" distB="0" distL="0" distR="0" wp14:anchorId="561D8DB0" wp14:editId="5CBB9252">
            <wp:extent cx="4930140" cy="3108960"/>
            <wp:effectExtent l="0" t="0" r="3810" b="0"/>
            <wp:docPr id="14254848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4F12F" w14:textId="7457E80A" w:rsidR="000B0B17" w:rsidRDefault="00097860" w:rsidP="00CF6015">
      <w:pPr>
        <w:ind w:firstLineChars="300" w:firstLine="630"/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097860">
        <w:t xml:space="preserve">Supplemental Figure </w:t>
      </w:r>
      <w:r w:rsidR="007B768F">
        <w:t>6</w:t>
      </w:r>
      <w:r>
        <w:t xml:space="preserve">,the </w:t>
      </w:r>
      <w:r w:rsidR="000B0B17" w:rsidRPr="00097860">
        <w:t>funnel plot</w:t>
      </w:r>
      <w:r w:rsidR="000B0B17" w:rsidRPr="00097860">
        <w:rPr>
          <w:rFonts w:hint="eastAsia"/>
        </w:rPr>
        <w:t xml:space="preserve"> </w:t>
      </w:r>
      <w:r w:rsidR="005E7274" w:rsidRPr="00097860">
        <w:rPr>
          <w:rFonts w:hint="eastAsia"/>
        </w:rPr>
        <w:t>of</w:t>
      </w:r>
      <w:r w:rsidR="005E7274" w:rsidRPr="00097860">
        <w:t xml:space="preserve"> </w:t>
      </w:r>
      <w:r w:rsidR="000B0B17" w:rsidRPr="00097860">
        <w:t xml:space="preserve">GDF-15 </w:t>
      </w:r>
      <w:r w:rsidR="000B0B17" w:rsidRPr="00097860">
        <w:rPr>
          <w:rFonts w:hint="eastAsia"/>
        </w:rPr>
        <w:t>and</w:t>
      </w:r>
      <w:r w:rsidR="000B0B17" w:rsidRPr="00097860">
        <w:t xml:space="preserve"> </w:t>
      </w:r>
      <w:r w:rsidR="005B4A3A" w:rsidRPr="00097860">
        <w:t>susceptibility</w:t>
      </w:r>
      <w:r w:rsidRPr="00097860">
        <w:t>, Observation of SNP distribution on both sides of the IVW.</w:t>
      </w:r>
    </w:p>
    <w:p w14:paraId="2725FF10" w14:textId="0E05D94E" w:rsidR="000B0B17" w:rsidRDefault="000B0B17"/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FCD4A" w14:textId="77777777" w:rsidR="00487420" w:rsidRDefault="00487420" w:rsidP="00425C7F">
      <w:r>
        <w:separator/>
      </w:r>
    </w:p>
  </w:endnote>
  <w:endnote w:type="continuationSeparator" w:id="0">
    <w:p w14:paraId="1E5522E4" w14:textId="77777777" w:rsidR="00487420" w:rsidRDefault="00487420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B200B" w14:textId="77777777" w:rsidR="00487420" w:rsidRDefault="00487420" w:rsidP="00425C7F">
      <w:r>
        <w:separator/>
      </w:r>
    </w:p>
  </w:footnote>
  <w:footnote w:type="continuationSeparator" w:id="0">
    <w:p w14:paraId="6FD9A4DC" w14:textId="77777777" w:rsidR="00487420" w:rsidRDefault="00487420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97860"/>
    <w:rsid w:val="000B0B17"/>
    <w:rsid w:val="000B7CE6"/>
    <w:rsid w:val="000C42AF"/>
    <w:rsid w:val="001779CE"/>
    <w:rsid w:val="001B292C"/>
    <w:rsid w:val="003C48A2"/>
    <w:rsid w:val="00410924"/>
    <w:rsid w:val="00425C7F"/>
    <w:rsid w:val="004518F3"/>
    <w:rsid w:val="00473D85"/>
    <w:rsid w:val="00487420"/>
    <w:rsid w:val="005348C5"/>
    <w:rsid w:val="00586BB5"/>
    <w:rsid w:val="005B4A3A"/>
    <w:rsid w:val="005E7274"/>
    <w:rsid w:val="007B768F"/>
    <w:rsid w:val="00804066"/>
    <w:rsid w:val="0081575A"/>
    <w:rsid w:val="009A2CA5"/>
    <w:rsid w:val="009C10C5"/>
    <w:rsid w:val="00BB5A46"/>
    <w:rsid w:val="00BC3E02"/>
    <w:rsid w:val="00CF5FF1"/>
    <w:rsid w:val="00CF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29</cp:revision>
  <dcterms:created xsi:type="dcterms:W3CDTF">2023-05-06T02:17:00Z</dcterms:created>
  <dcterms:modified xsi:type="dcterms:W3CDTF">2023-07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